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sz w:val="24"/>
          <w:szCs w:val="28"/>
        </w:rPr>
        <w:t>: The prognostic value of metabolic pathways in TCGA OV O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2821"/>
        <w:gridCol w:w="1198"/>
        <w:gridCol w:w="975"/>
        <w:gridCol w:w="887"/>
      </w:tblGrid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abolic Pathway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R (95%CI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z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Linole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6(0.7045-1.143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74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75(0.6916-1.139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37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n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5(0.758-1.132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5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lip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5(0.6133-1.030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32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6(0.7557-1.200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1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One Carbo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5(0.753-1.300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6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eogen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94(0.8516-1.393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38(1.0259-1.734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0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4(0.5168-0.970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43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75(0.7526-1.243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7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6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2(0.7646-1.226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7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and Glucuronate Interconversion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87(0.7897-1.392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8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2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Tyrosine and Tryptopha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5(0.743-1.30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6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46(0.6391-1.012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5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Bile Acid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21(0.9583-1.635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8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9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o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05(0.7645-1.206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gland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2(0.8336-1.35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6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45(0.8175-1.283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0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eth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99(0.5645-0.996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86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42(0.8343-1.33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1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8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1(0.7462-1.209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5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uin Nicotinamid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2(0.6168-1.064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13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and other Terpenoid Quino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18(0.9486-1.522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2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33(1.1262-1.953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Linole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7(0.6876-1.251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91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46(1.1287-2.141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1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n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62(1.0745-1.814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7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lip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76(1.1116-2.017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5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31(1.0021-1.964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2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One Carbo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51(0.7832-1.448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1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eogen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66(0.761-1.49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2(0.5885-1.176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0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35(1.0076-1.899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6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4(0.4584-0.817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20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E-0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81(1.0169-2.119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9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and Glucuronate Interconversion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57(0.9234-1.626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8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Tyrosine and Tryptopha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07(0.4296-0.955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82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2(0.5219-1.058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44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Bile Acid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55(1.0048-1.801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2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o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12(0.9683-1.8854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0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gland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58(1.0795-2.100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0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04(1.018-1.87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4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eth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2(0.6672-1.296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9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84(0.8076-1.360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49(1.2193-2.411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9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uin Nicotinamid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5(1.0352-2.130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8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and other Terpenoid Quino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09(1.0369-2.058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7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16(0.7252-1.439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Linole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72(0.6818-0.9794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8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3(0.8238-1.209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n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(0.994-1.424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4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lip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5(0.8265-1.211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97(0.9168-1.271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One Carbo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47(1.0139-1.4794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3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eogen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37(1.0077-1.367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7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5(0.8655-1.142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8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07(0.7245-1.195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2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01(0.8522-1.394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03(0.8201-1.2944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and Glucuronate Interconversion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86(1.0445-1.540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Tyrosine and Tryptopha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41(1.0465-1.526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1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67(1.0294-1.438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9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Bile Acid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87(0.8565-1.235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o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1(1.0069-1.480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9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gland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18(0.8656-1.229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9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65(0.9699-1.37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9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5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eth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26(0.9878-1.391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9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(0.6488-0.969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64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6(0.7667-1.1151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20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uin Nicotinamid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2(0.7527-1.093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and other Terpenoid Quino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81(0.9035-1.35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49(0.9207-1.3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3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Linole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7(0.754-0.97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03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ic Ac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5(0.735-0.984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74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eogen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21(0.999-1.28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0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n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3(0.994-1.26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9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inoid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4(0.804-1.0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85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K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06(0.966-1.27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3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1(0.804-1.04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tuin Nicotinamid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6(0.792-1.0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872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gland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52(0.943-1.22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3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o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8(0.937-1.22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99(0.935-1.17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4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78(0.924-1.18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7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5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and Glucuronate Interconversion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24(0.917-1.185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sine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61(0.909-1.204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Bile Acid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98(0.914-1.18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4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ate One Carbo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27(0.905-1.17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ine Tyrosine and Tryptopha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5(0.848-1.10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1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95(0.901-1.17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ethyl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82(0.902-1.17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7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4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8(0.856-1.108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2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6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lipin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2(0.857-1.116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7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2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ne and other Terpenoid Quinone Biosynthesis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(0.865-1.117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2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31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Degradation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9(0.888-1.143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8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  <w:tr>
        <w:trPr>
          <w:trHeight w:val="276" w:hRule="atLeas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flavin Metabolism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9(0.877-1.149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9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"/>
      <w:kern w:val="0"/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righ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0:40:00Z</dcterms:created>
  <dc:creator>Yang</dc:creator>
  <dc:description/>
  <dc:language>en-US</dc:language>
  <cp:lastModifiedBy>杨</cp:lastModifiedBy>
  <dcterms:modified xsi:type="dcterms:W3CDTF">2021-01-20T00:33:06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